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A8E" w:rsidRPr="00150056" w:rsidRDefault="00E11A8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65"/>
        <w:gridCol w:w="2362"/>
        <w:gridCol w:w="2361"/>
        <w:gridCol w:w="2361"/>
        <w:gridCol w:w="2361"/>
        <w:gridCol w:w="2364"/>
      </w:tblGrid>
      <w:tr w:rsidR="009B69F6" w:rsidRPr="00150056" w:rsidTr="009B69F6">
        <w:trPr>
          <w:trHeight w:val="289"/>
        </w:trPr>
        <w:tc>
          <w:tcPr>
            <w:tcW w:w="2500" w:type="pct"/>
            <w:gridSpan w:val="3"/>
            <w:noWrap/>
          </w:tcPr>
          <w:p w:rsidR="009B69F6" w:rsidRPr="009B69F6" w:rsidRDefault="009B69F6" w:rsidP="009B69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9F6">
              <w:rPr>
                <w:rFonts w:ascii="Times New Roman" w:hAnsi="Times New Roman" w:cs="Times New Roman"/>
                <w:b/>
                <w:sz w:val="24"/>
                <w:szCs w:val="24"/>
              </w:rPr>
              <w:t>EXXR</w:t>
            </w:r>
          </w:p>
        </w:tc>
        <w:tc>
          <w:tcPr>
            <w:tcW w:w="2500" w:type="pct"/>
            <w:gridSpan w:val="3"/>
            <w:noWrap/>
          </w:tcPr>
          <w:p w:rsidR="009B69F6" w:rsidRPr="009B69F6" w:rsidRDefault="009B69F6" w:rsidP="009B69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9F6">
              <w:rPr>
                <w:rFonts w:ascii="Times New Roman" w:hAnsi="Times New Roman" w:cs="Times New Roman"/>
                <w:b/>
                <w:sz w:val="24"/>
                <w:szCs w:val="24"/>
              </w:rPr>
              <w:t>CXG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ination</w:t>
            </w:r>
          </w:p>
        </w:tc>
        <w:tc>
          <w:tcPr>
            <w:tcW w:w="833" w:type="pct"/>
            <w:noWrap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450s</w:t>
            </w:r>
          </w:p>
        </w:tc>
        <w:tc>
          <w:tcPr>
            <w:tcW w:w="833" w:type="pct"/>
            <w:noWrap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833" w:type="pct"/>
            <w:noWrap/>
          </w:tcPr>
          <w:p w:rsidR="009B69F6" w:rsidRPr="00150056" w:rsidRDefault="00FE6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ination</w:t>
            </w:r>
          </w:p>
        </w:tc>
        <w:tc>
          <w:tcPr>
            <w:tcW w:w="833" w:type="pct"/>
            <w:noWrap/>
          </w:tcPr>
          <w:p w:rsidR="009B69F6" w:rsidRPr="00150056" w:rsidRDefault="00FE62AC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450s</w:t>
            </w:r>
          </w:p>
        </w:tc>
        <w:tc>
          <w:tcPr>
            <w:tcW w:w="834" w:type="pct"/>
            <w:noWrap/>
          </w:tcPr>
          <w:p w:rsidR="009B69F6" w:rsidRPr="00150056" w:rsidRDefault="00FE62AC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TL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27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9.7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621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7.66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VL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0.1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IG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217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8.28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3" w:colLast="3"/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SL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LG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6.45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AL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VG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</w:p>
        </w:tc>
      </w:tr>
      <w:bookmarkEnd w:id="0"/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GL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TM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SG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SQ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PA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VY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QG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IL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CL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MG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LL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SM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IA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AM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KG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VF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LA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VM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TQ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FG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TY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EG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VH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WG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TI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YG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TF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HG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VI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RG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LY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PK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AF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TV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GI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ID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LF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MQ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SS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NG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CM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PS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TH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AQ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SP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CQ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NL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CTD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SF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4304</w:t>
            </w: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289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SI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GM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VQ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AA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ML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SA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VV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AY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AI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AV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CI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IY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LC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SH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AH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IE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IF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IH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IM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LH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LI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SE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AG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CF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ST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SV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AS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CH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CV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GV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LS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NF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TG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TS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GQ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II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LT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MY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NI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SG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TA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VT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AT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CA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CS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NG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NM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NS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SY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TC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TN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VA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AW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CR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CT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EG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EL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FE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FH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IQ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IV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LN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MF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SN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TT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VC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VR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VS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VW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AC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AN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AP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FQ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FV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GA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GG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GH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GN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GT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LM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MM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MT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NT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PM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QL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SD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SP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SW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TR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TW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VG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VLS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EWKR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F6" w:rsidRPr="00150056" w:rsidTr="009B69F6">
        <w:trPr>
          <w:trHeight w:val="300"/>
        </w:trPr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 w:rsidP="00150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56">
              <w:rPr>
                <w:rFonts w:ascii="Times New Roman" w:hAnsi="Times New Roman" w:cs="Times New Roman"/>
                <w:sz w:val="24"/>
                <w:szCs w:val="24"/>
              </w:rPr>
              <w:t>4304</w:t>
            </w: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noWrap/>
            <w:hideMark/>
          </w:tcPr>
          <w:p w:rsidR="009B69F6" w:rsidRPr="00150056" w:rsidRDefault="009B6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11A8E" w:rsidRDefault="00E11A8E" w:rsidP="00571AE5">
      <w:pPr>
        <w:rPr>
          <w:rFonts w:ascii="Times New Roman" w:hAnsi="Times New Roman" w:cs="Times New Roman"/>
          <w:b/>
          <w:sz w:val="24"/>
          <w:szCs w:val="24"/>
        </w:rPr>
      </w:pPr>
    </w:p>
    <w:sectPr w:rsidR="00E11A8E" w:rsidSect="00626F4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DB5D9E"/>
    <w:multiLevelType w:val="hybridMultilevel"/>
    <w:tmpl w:val="9FFAE89E"/>
    <w:lvl w:ilvl="0" w:tplc="36F02136">
      <w:start w:val="40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9812895"/>
    <w:multiLevelType w:val="hybridMultilevel"/>
    <w:tmpl w:val="1B7249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486"/>
    <w:rsid w:val="00006714"/>
    <w:rsid w:val="00041214"/>
    <w:rsid w:val="000723FA"/>
    <w:rsid w:val="00074F85"/>
    <w:rsid w:val="00087492"/>
    <w:rsid w:val="00094D6B"/>
    <w:rsid w:val="000D482F"/>
    <w:rsid w:val="000E647D"/>
    <w:rsid w:val="000F7BD2"/>
    <w:rsid w:val="00100EA4"/>
    <w:rsid w:val="00106ED9"/>
    <w:rsid w:val="00115526"/>
    <w:rsid w:val="001318F9"/>
    <w:rsid w:val="00150056"/>
    <w:rsid w:val="0015525C"/>
    <w:rsid w:val="00166E55"/>
    <w:rsid w:val="001A2833"/>
    <w:rsid w:val="001D763A"/>
    <w:rsid w:val="002106B6"/>
    <w:rsid w:val="00213C7D"/>
    <w:rsid w:val="0021732A"/>
    <w:rsid w:val="002215BE"/>
    <w:rsid w:val="00244408"/>
    <w:rsid w:val="00286D48"/>
    <w:rsid w:val="002A24F9"/>
    <w:rsid w:val="002A3F94"/>
    <w:rsid w:val="002F70D8"/>
    <w:rsid w:val="00300140"/>
    <w:rsid w:val="00344885"/>
    <w:rsid w:val="003637ED"/>
    <w:rsid w:val="00373452"/>
    <w:rsid w:val="003A628A"/>
    <w:rsid w:val="003B557F"/>
    <w:rsid w:val="003C3622"/>
    <w:rsid w:val="003E49ED"/>
    <w:rsid w:val="00420AA0"/>
    <w:rsid w:val="00430CF0"/>
    <w:rsid w:val="00450DD6"/>
    <w:rsid w:val="00490C63"/>
    <w:rsid w:val="0049207C"/>
    <w:rsid w:val="00495E2D"/>
    <w:rsid w:val="004A013D"/>
    <w:rsid w:val="004A4971"/>
    <w:rsid w:val="004A4DD7"/>
    <w:rsid w:val="004A6036"/>
    <w:rsid w:val="004B0C80"/>
    <w:rsid w:val="004B431E"/>
    <w:rsid w:val="004F2486"/>
    <w:rsid w:val="004F67F7"/>
    <w:rsid w:val="0052169E"/>
    <w:rsid w:val="00525884"/>
    <w:rsid w:val="005503F1"/>
    <w:rsid w:val="0056159E"/>
    <w:rsid w:val="00561B05"/>
    <w:rsid w:val="00571AE5"/>
    <w:rsid w:val="00582EFB"/>
    <w:rsid w:val="005A3E6C"/>
    <w:rsid w:val="005D6E90"/>
    <w:rsid w:val="005E2B63"/>
    <w:rsid w:val="005F0446"/>
    <w:rsid w:val="00610AA3"/>
    <w:rsid w:val="00623B4D"/>
    <w:rsid w:val="00626549"/>
    <w:rsid w:val="00626F4A"/>
    <w:rsid w:val="00635415"/>
    <w:rsid w:val="0066139B"/>
    <w:rsid w:val="00665A2B"/>
    <w:rsid w:val="006727D7"/>
    <w:rsid w:val="0067311C"/>
    <w:rsid w:val="00684976"/>
    <w:rsid w:val="0068669F"/>
    <w:rsid w:val="006A22C8"/>
    <w:rsid w:val="006A5414"/>
    <w:rsid w:val="006E043E"/>
    <w:rsid w:val="006E64A5"/>
    <w:rsid w:val="006F57B1"/>
    <w:rsid w:val="007007EF"/>
    <w:rsid w:val="00717802"/>
    <w:rsid w:val="00734618"/>
    <w:rsid w:val="00740199"/>
    <w:rsid w:val="00740EB7"/>
    <w:rsid w:val="00754BFC"/>
    <w:rsid w:val="0075715A"/>
    <w:rsid w:val="007926DA"/>
    <w:rsid w:val="007A7555"/>
    <w:rsid w:val="007B2F11"/>
    <w:rsid w:val="007B76A7"/>
    <w:rsid w:val="007E5969"/>
    <w:rsid w:val="00806916"/>
    <w:rsid w:val="008163A8"/>
    <w:rsid w:val="008215F2"/>
    <w:rsid w:val="008405EF"/>
    <w:rsid w:val="00844791"/>
    <w:rsid w:val="00845A9F"/>
    <w:rsid w:val="00866AA6"/>
    <w:rsid w:val="00895C65"/>
    <w:rsid w:val="008A5016"/>
    <w:rsid w:val="008C05CC"/>
    <w:rsid w:val="008F77C8"/>
    <w:rsid w:val="00910CB3"/>
    <w:rsid w:val="00911A78"/>
    <w:rsid w:val="00916AF5"/>
    <w:rsid w:val="00931C33"/>
    <w:rsid w:val="00936BEE"/>
    <w:rsid w:val="009428A0"/>
    <w:rsid w:val="009708A9"/>
    <w:rsid w:val="009801D8"/>
    <w:rsid w:val="009B69F6"/>
    <w:rsid w:val="009C0C8D"/>
    <w:rsid w:val="009E40A1"/>
    <w:rsid w:val="00A1079B"/>
    <w:rsid w:val="00A12C02"/>
    <w:rsid w:val="00A13864"/>
    <w:rsid w:val="00A27137"/>
    <w:rsid w:val="00A7440C"/>
    <w:rsid w:val="00AA390B"/>
    <w:rsid w:val="00AC33A2"/>
    <w:rsid w:val="00AE5314"/>
    <w:rsid w:val="00AE6E4B"/>
    <w:rsid w:val="00B00587"/>
    <w:rsid w:val="00B119CB"/>
    <w:rsid w:val="00B249C8"/>
    <w:rsid w:val="00B321FF"/>
    <w:rsid w:val="00B34011"/>
    <w:rsid w:val="00B5024D"/>
    <w:rsid w:val="00B51AFF"/>
    <w:rsid w:val="00B60AC7"/>
    <w:rsid w:val="00BA2024"/>
    <w:rsid w:val="00BD0713"/>
    <w:rsid w:val="00C16253"/>
    <w:rsid w:val="00C25D3C"/>
    <w:rsid w:val="00C3517F"/>
    <w:rsid w:val="00C36D25"/>
    <w:rsid w:val="00C52C5B"/>
    <w:rsid w:val="00C53E64"/>
    <w:rsid w:val="00C54132"/>
    <w:rsid w:val="00C850ED"/>
    <w:rsid w:val="00C86A3B"/>
    <w:rsid w:val="00C9179B"/>
    <w:rsid w:val="00CB09F6"/>
    <w:rsid w:val="00CE5D15"/>
    <w:rsid w:val="00CF512F"/>
    <w:rsid w:val="00CF5749"/>
    <w:rsid w:val="00D035AB"/>
    <w:rsid w:val="00D056BB"/>
    <w:rsid w:val="00D20102"/>
    <w:rsid w:val="00D263DF"/>
    <w:rsid w:val="00D3748D"/>
    <w:rsid w:val="00D459B9"/>
    <w:rsid w:val="00D85FD4"/>
    <w:rsid w:val="00DB0531"/>
    <w:rsid w:val="00DB7DC0"/>
    <w:rsid w:val="00DC2D5D"/>
    <w:rsid w:val="00DD3832"/>
    <w:rsid w:val="00DD4139"/>
    <w:rsid w:val="00DD6537"/>
    <w:rsid w:val="00E0648D"/>
    <w:rsid w:val="00E11A8E"/>
    <w:rsid w:val="00E16F0F"/>
    <w:rsid w:val="00E402AE"/>
    <w:rsid w:val="00E64D8E"/>
    <w:rsid w:val="00E87114"/>
    <w:rsid w:val="00E95225"/>
    <w:rsid w:val="00E95BBB"/>
    <w:rsid w:val="00EC2ED1"/>
    <w:rsid w:val="00EC6DB9"/>
    <w:rsid w:val="00ED7124"/>
    <w:rsid w:val="00F04A52"/>
    <w:rsid w:val="00F40409"/>
    <w:rsid w:val="00F45E4E"/>
    <w:rsid w:val="00FA6F96"/>
    <w:rsid w:val="00FC011D"/>
    <w:rsid w:val="00FD3BDF"/>
    <w:rsid w:val="00FE62AC"/>
    <w:rsid w:val="00FF1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A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18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850E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B76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3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B4D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A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18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850E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B76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3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B4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8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681D6A-5126-4135-9C5B-7C5574679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ed Khajamohiddin</dc:creator>
  <cp:lastModifiedBy>khajamohiddinsyed</cp:lastModifiedBy>
  <cp:revision>6</cp:revision>
  <dcterms:created xsi:type="dcterms:W3CDTF">2014-01-22T21:00:00Z</dcterms:created>
  <dcterms:modified xsi:type="dcterms:W3CDTF">2014-01-22T21:05:00Z</dcterms:modified>
</cp:coreProperties>
</file>